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4019F" w:rsidRDefault="00D4019F" w:rsidP="00D4019F">
      <w:pPr>
        <w:rPr>
          <w:lang w:val="en-US"/>
        </w:rPr>
      </w:pPr>
    </w:p>
    <w:p w:rsidR="00D4019F" w:rsidRPr="00974478" w:rsidRDefault="00D4019F" w:rsidP="00D4019F">
      <w:pPr>
        <w:pStyle w:val="Beschriftung"/>
        <w:rPr>
          <w:lang w:val="en-US"/>
        </w:rPr>
      </w:pPr>
      <w:bookmarkStart w:id="0" w:name="_Toc184472031"/>
      <w:bookmarkStart w:id="1" w:name="_Toc184472089"/>
      <w:bookmarkStart w:id="2" w:name="_Toc194316207"/>
      <w:r w:rsidRPr="00974478">
        <w:rPr>
          <w:lang w:val="en-US"/>
        </w:rPr>
        <w:t xml:space="preserve">Table </w:t>
      </w:r>
      <w:r w:rsidR="007A42D7">
        <w:t>3</w:t>
      </w:r>
      <w:r w:rsidRPr="00974478">
        <w:rPr>
          <w:lang w:val="en-US"/>
        </w:rPr>
        <w:t xml:space="preserve"> </w:t>
      </w:r>
      <w:r w:rsidRPr="00974478">
        <w:rPr>
          <w:b/>
          <w:bCs/>
          <w:lang w:val="en-US"/>
        </w:rPr>
        <w:t>Type of lymph node extirpation and type of metastases in case of recurrence</w:t>
      </w:r>
      <w:bookmarkEnd w:id="0"/>
      <w:bookmarkEnd w:id="1"/>
      <w:bookmarkEnd w:id="2"/>
      <w:r w:rsidRPr="00974478">
        <w:rPr>
          <w:b/>
          <w:bCs/>
          <w:lang w:val="en-US"/>
        </w:rPr>
        <w:t xml:space="preserve"> </w:t>
      </w:r>
    </w:p>
    <w:tbl>
      <w:tblPr>
        <w:tblW w:w="53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80"/>
        <w:gridCol w:w="1600"/>
        <w:gridCol w:w="1640"/>
      </w:tblGrid>
      <w:tr w:rsidR="00D4019F" w:rsidRPr="00974478" w:rsidTr="00545F25">
        <w:trPr>
          <w:trHeight w:val="377"/>
        </w:trPr>
        <w:tc>
          <w:tcPr>
            <w:tcW w:w="208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5A5A5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D4019F" w:rsidRPr="00CD3CA3" w:rsidRDefault="00D4019F" w:rsidP="00545F25">
            <w:pPr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974478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60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5A5A5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D4019F" w:rsidRPr="00974478" w:rsidRDefault="00D4019F" w:rsidP="00545F25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  <w:lang w:eastAsia="de-DE"/>
              </w:rPr>
              <w:t>PD-1</w:t>
            </w:r>
          </w:p>
          <w:p w:rsidR="00D4019F" w:rsidRPr="00974478" w:rsidRDefault="00D4019F" w:rsidP="00545F25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  <w:lang w:eastAsia="de-DE"/>
              </w:rPr>
              <w:t>(N=34)</w:t>
            </w:r>
          </w:p>
        </w:tc>
        <w:tc>
          <w:tcPr>
            <w:tcW w:w="164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5A5A5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D4019F" w:rsidRPr="00974478" w:rsidRDefault="00D4019F" w:rsidP="00545F25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  <w:lang w:eastAsia="de-DE"/>
              </w:rPr>
              <w:t>BRAF-MEK</w:t>
            </w:r>
          </w:p>
          <w:p w:rsidR="00D4019F" w:rsidRPr="00974478" w:rsidRDefault="00D4019F" w:rsidP="00545F25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  <w:lang w:eastAsia="de-DE"/>
              </w:rPr>
              <w:t>(N=32)</w:t>
            </w:r>
          </w:p>
        </w:tc>
      </w:tr>
      <w:tr w:rsidR="00D4019F" w:rsidRPr="00974478" w:rsidTr="00545F25">
        <w:trPr>
          <w:trHeight w:val="128"/>
        </w:trPr>
        <w:tc>
          <w:tcPr>
            <w:tcW w:w="5320" w:type="dxa"/>
            <w:gridSpan w:val="3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E7E6E6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D4019F" w:rsidRPr="00974478" w:rsidRDefault="00D4019F" w:rsidP="00545F25">
            <w:pPr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</w:p>
        </w:tc>
      </w:tr>
      <w:tr w:rsidR="00D4019F" w:rsidRPr="00974478" w:rsidTr="00545F25">
        <w:trPr>
          <w:trHeight w:val="249"/>
        </w:trPr>
        <w:tc>
          <w:tcPr>
            <w:tcW w:w="208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D4019F" w:rsidRPr="00974478" w:rsidRDefault="00D4019F" w:rsidP="00545F25">
            <w:pPr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 xml:space="preserve">TLND and LNM </w:t>
            </w:r>
            <w:proofErr w:type="spellStart"/>
            <w:r w:rsidRPr="0097447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only</w:t>
            </w:r>
            <w:proofErr w:type="spellEnd"/>
          </w:p>
        </w:tc>
        <w:tc>
          <w:tcPr>
            <w:tcW w:w="160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D4019F" w:rsidRPr="00974478" w:rsidRDefault="00D4019F" w:rsidP="00545F25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de-DE"/>
              </w:rPr>
              <w:t>3 (8.8)</w:t>
            </w:r>
          </w:p>
        </w:tc>
        <w:tc>
          <w:tcPr>
            <w:tcW w:w="164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D4019F" w:rsidRPr="00974478" w:rsidRDefault="00D4019F" w:rsidP="00545F25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de-DE"/>
              </w:rPr>
              <w:t>3 (9.4)</w:t>
            </w:r>
          </w:p>
        </w:tc>
      </w:tr>
      <w:tr w:rsidR="00D4019F" w:rsidRPr="00974478" w:rsidTr="00545F25">
        <w:trPr>
          <w:trHeight w:val="244"/>
        </w:trPr>
        <w:tc>
          <w:tcPr>
            <w:tcW w:w="208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D4019F" w:rsidRPr="00974478" w:rsidRDefault="00D4019F" w:rsidP="00545F25">
            <w:pPr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 xml:space="preserve">TLND and MM </w:t>
            </w:r>
            <w:proofErr w:type="spellStart"/>
            <w:r w:rsidRPr="0097447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only</w:t>
            </w:r>
            <w:proofErr w:type="spellEnd"/>
            <w:r w:rsidRPr="0097447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60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D4019F" w:rsidRPr="00974478" w:rsidRDefault="00D4019F" w:rsidP="00545F25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de-DE"/>
              </w:rPr>
              <w:t>2 (5.9)</w:t>
            </w:r>
          </w:p>
        </w:tc>
        <w:tc>
          <w:tcPr>
            <w:tcW w:w="164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D4019F" w:rsidRPr="00974478" w:rsidRDefault="00D4019F" w:rsidP="00545F25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de-DE"/>
              </w:rPr>
              <w:t>2 (6.3)</w:t>
            </w:r>
          </w:p>
        </w:tc>
      </w:tr>
      <w:tr w:rsidR="00D4019F" w:rsidRPr="00974478" w:rsidTr="00545F25">
        <w:trPr>
          <w:trHeight w:val="249"/>
        </w:trPr>
        <w:tc>
          <w:tcPr>
            <w:tcW w:w="208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D4019F" w:rsidRPr="00974478" w:rsidRDefault="00D4019F" w:rsidP="00545F25">
            <w:pPr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TLND and LNM + MM</w:t>
            </w:r>
          </w:p>
        </w:tc>
        <w:tc>
          <w:tcPr>
            <w:tcW w:w="160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D4019F" w:rsidRPr="00974478" w:rsidRDefault="00D4019F" w:rsidP="00545F25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de-DE"/>
              </w:rPr>
              <w:t>3 (8.8)</w:t>
            </w:r>
          </w:p>
        </w:tc>
        <w:tc>
          <w:tcPr>
            <w:tcW w:w="164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D4019F" w:rsidRPr="00974478" w:rsidRDefault="00D4019F" w:rsidP="00545F25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de-DE"/>
              </w:rPr>
              <w:t>0 (0)</w:t>
            </w:r>
          </w:p>
        </w:tc>
      </w:tr>
      <w:tr w:rsidR="00D4019F" w:rsidRPr="00974478" w:rsidTr="00545F25">
        <w:trPr>
          <w:trHeight w:val="249"/>
        </w:trPr>
        <w:tc>
          <w:tcPr>
            <w:tcW w:w="208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D4019F" w:rsidRPr="00974478" w:rsidRDefault="00D4019F" w:rsidP="00545F25">
            <w:pPr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 xml:space="preserve">SLNB and LNM </w:t>
            </w:r>
            <w:proofErr w:type="spellStart"/>
            <w:r w:rsidRPr="0097447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only</w:t>
            </w:r>
            <w:proofErr w:type="spellEnd"/>
          </w:p>
        </w:tc>
        <w:tc>
          <w:tcPr>
            <w:tcW w:w="160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D4019F" w:rsidRPr="00974478" w:rsidRDefault="00D4019F" w:rsidP="00545F25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de-DE"/>
              </w:rPr>
              <w:t>3 (8.8)</w:t>
            </w:r>
          </w:p>
        </w:tc>
        <w:tc>
          <w:tcPr>
            <w:tcW w:w="164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D4019F" w:rsidRPr="00974478" w:rsidRDefault="00D4019F" w:rsidP="00545F25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de-DE"/>
              </w:rPr>
              <w:t>1 (3.1)</w:t>
            </w:r>
          </w:p>
        </w:tc>
      </w:tr>
      <w:tr w:rsidR="00D4019F" w:rsidRPr="00974478" w:rsidTr="00545F25">
        <w:trPr>
          <w:trHeight w:val="249"/>
        </w:trPr>
        <w:tc>
          <w:tcPr>
            <w:tcW w:w="208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D4019F" w:rsidRPr="00974478" w:rsidRDefault="00D4019F" w:rsidP="00545F25">
            <w:pPr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 xml:space="preserve">SLNB and MM </w:t>
            </w:r>
            <w:proofErr w:type="spellStart"/>
            <w:r w:rsidRPr="0097447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only</w:t>
            </w:r>
            <w:proofErr w:type="spellEnd"/>
          </w:p>
        </w:tc>
        <w:tc>
          <w:tcPr>
            <w:tcW w:w="160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D4019F" w:rsidRPr="00974478" w:rsidRDefault="00D4019F" w:rsidP="00545F25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de-DE"/>
              </w:rPr>
              <w:t>1 (2.9)</w:t>
            </w:r>
          </w:p>
        </w:tc>
        <w:tc>
          <w:tcPr>
            <w:tcW w:w="164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D4019F" w:rsidRPr="00974478" w:rsidRDefault="00D4019F" w:rsidP="00545F25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de-DE"/>
              </w:rPr>
              <w:t>1 (3.1)</w:t>
            </w:r>
          </w:p>
        </w:tc>
      </w:tr>
      <w:tr w:rsidR="00D4019F" w:rsidRPr="00974478" w:rsidTr="00545F25">
        <w:trPr>
          <w:trHeight w:val="249"/>
        </w:trPr>
        <w:tc>
          <w:tcPr>
            <w:tcW w:w="208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D4019F" w:rsidRPr="00974478" w:rsidRDefault="00D4019F" w:rsidP="00545F25">
            <w:pPr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SLNB and LNM + MM</w:t>
            </w:r>
          </w:p>
        </w:tc>
        <w:tc>
          <w:tcPr>
            <w:tcW w:w="160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D4019F" w:rsidRPr="00974478" w:rsidRDefault="00D4019F" w:rsidP="00545F25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de-DE"/>
              </w:rPr>
              <w:t>1 (2.9)</w:t>
            </w:r>
          </w:p>
        </w:tc>
        <w:tc>
          <w:tcPr>
            <w:tcW w:w="164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D4019F" w:rsidRPr="00974478" w:rsidRDefault="00D4019F" w:rsidP="00545F25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de-DE"/>
              </w:rPr>
              <w:t>0 (0)</w:t>
            </w:r>
          </w:p>
        </w:tc>
      </w:tr>
      <w:tr w:rsidR="00D4019F" w:rsidRPr="00974478" w:rsidTr="00545F25">
        <w:trPr>
          <w:trHeight w:val="249"/>
        </w:trPr>
        <w:tc>
          <w:tcPr>
            <w:tcW w:w="208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D4019F" w:rsidRPr="00974478" w:rsidRDefault="00D4019F" w:rsidP="00545F25">
            <w:pPr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 xml:space="preserve">Initial </w:t>
            </w:r>
            <w:proofErr w:type="spellStart"/>
            <w:r w:rsidRPr="0097447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treatment</w:t>
            </w:r>
            <w:proofErr w:type="spellEnd"/>
            <w:r w:rsidRPr="0097447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7447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unknown</w:t>
            </w:r>
            <w:proofErr w:type="spellEnd"/>
          </w:p>
        </w:tc>
        <w:tc>
          <w:tcPr>
            <w:tcW w:w="160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D4019F" w:rsidRPr="00974478" w:rsidRDefault="00D4019F" w:rsidP="00545F25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de-DE"/>
              </w:rPr>
              <w:t>2 (5.9)</w:t>
            </w:r>
          </w:p>
        </w:tc>
        <w:tc>
          <w:tcPr>
            <w:tcW w:w="164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D4019F" w:rsidRPr="00974478" w:rsidRDefault="00D4019F" w:rsidP="00545F25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de-DE"/>
              </w:rPr>
              <w:t>3 (9.4)</w:t>
            </w:r>
          </w:p>
        </w:tc>
      </w:tr>
    </w:tbl>
    <w:p w:rsidR="00D4019F" w:rsidRDefault="00D4019F" w:rsidP="00D4019F">
      <w:pPr>
        <w:rPr>
          <w:lang w:val="en-US"/>
        </w:rPr>
      </w:pPr>
    </w:p>
    <w:p w:rsidR="00CF7770" w:rsidRDefault="00000000"/>
    <w:sectPr w:rsidR="00CF7770" w:rsidSect="00123D1A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19F"/>
    <w:rsid w:val="00006940"/>
    <w:rsid w:val="000439D6"/>
    <w:rsid w:val="000440EF"/>
    <w:rsid w:val="000506B2"/>
    <w:rsid w:val="00060C18"/>
    <w:rsid w:val="000B3A33"/>
    <w:rsid w:val="000B4423"/>
    <w:rsid w:val="000C7C06"/>
    <w:rsid w:val="000D173C"/>
    <w:rsid w:val="000E6947"/>
    <w:rsid w:val="00123D1A"/>
    <w:rsid w:val="00132BE5"/>
    <w:rsid w:val="00147B67"/>
    <w:rsid w:val="00150FA4"/>
    <w:rsid w:val="001577FE"/>
    <w:rsid w:val="00163E2E"/>
    <w:rsid w:val="00191760"/>
    <w:rsid w:val="001E2E0A"/>
    <w:rsid w:val="00206CD6"/>
    <w:rsid w:val="0024436D"/>
    <w:rsid w:val="0024436E"/>
    <w:rsid w:val="0028036D"/>
    <w:rsid w:val="002B6925"/>
    <w:rsid w:val="002D354A"/>
    <w:rsid w:val="002E438D"/>
    <w:rsid w:val="003079CE"/>
    <w:rsid w:val="00310F3B"/>
    <w:rsid w:val="003158DC"/>
    <w:rsid w:val="00377E2A"/>
    <w:rsid w:val="004201DC"/>
    <w:rsid w:val="004449EB"/>
    <w:rsid w:val="00497174"/>
    <w:rsid w:val="004A1839"/>
    <w:rsid w:val="004B5E70"/>
    <w:rsid w:val="004C4F29"/>
    <w:rsid w:val="00527123"/>
    <w:rsid w:val="00532EE9"/>
    <w:rsid w:val="005B1A0F"/>
    <w:rsid w:val="005D322A"/>
    <w:rsid w:val="005D4D57"/>
    <w:rsid w:val="006016B1"/>
    <w:rsid w:val="00602A3D"/>
    <w:rsid w:val="00647DD8"/>
    <w:rsid w:val="006C5EAB"/>
    <w:rsid w:val="00740E5E"/>
    <w:rsid w:val="00757431"/>
    <w:rsid w:val="00767A7C"/>
    <w:rsid w:val="007A42D7"/>
    <w:rsid w:val="007B6A3C"/>
    <w:rsid w:val="00806AAC"/>
    <w:rsid w:val="00814FB3"/>
    <w:rsid w:val="00843102"/>
    <w:rsid w:val="00881CB3"/>
    <w:rsid w:val="00882030"/>
    <w:rsid w:val="00892E65"/>
    <w:rsid w:val="0089606A"/>
    <w:rsid w:val="008C3302"/>
    <w:rsid w:val="008C5486"/>
    <w:rsid w:val="008C5B72"/>
    <w:rsid w:val="008D7F42"/>
    <w:rsid w:val="008E28D5"/>
    <w:rsid w:val="009238DA"/>
    <w:rsid w:val="00941C4D"/>
    <w:rsid w:val="00944020"/>
    <w:rsid w:val="00956042"/>
    <w:rsid w:val="00984C21"/>
    <w:rsid w:val="00A12BEF"/>
    <w:rsid w:val="00A12FCE"/>
    <w:rsid w:val="00A22F10"/>
    <w:rsid w:val="00A65331"/>
    <w:rsid w:val="00AA1E47"/>
    <w:rsid w:val="00AE247B"/>
    <w:rsid w:val="00B103D3"/>
    <w:rsid w:val="00B36359"/>
    <w:rsid w:val="00B723E0"/>
    <w:rsid w:val="00BB6F29"/>
    <w:rsid w:val="00BC1287"/>
    <w:rsid w:val="00BC1EA3"/>
    <w:rsid w:val="00BD6AAA"/>
    <w:rsid w:val="00BF5FC8"/>
    <w:rsid w:val="00C13B6E"/>
    <w:rsid w:val="00C203EC"/>
    <w:rsid w:val="00C75EE8"/>
    <w:rsid w:val="00CC32B9"/>
    <w:rsid w:val="00CF5617"/>
    <w:rsid w:val="00D0420E"/>
    <w:rsid w:val="00D10E5F"/>
    <w:rsid w:val="00D366E7"/>
    <w:rsid w:val="00D4019F"/>
    <w:rsid w:val="00D42701"/>
    <w:rsid w:val="00D74350"/>
    <w:rsid w:val="00D9191A"/>
    <w:rsid w:val="00E04C47"/>
    <w:rsid w:val="00E305B2"/>
    <w:rsid w:val="00E62B74"/>
    <w:rsid w:val="00E85EC5"/>
    <w:rsid w:val="00E92A7B"/>
    <w:rsid w:val="00EB6EAD"/>
    <w:rsid w:val="00F07E30"/>
    <w:rsid w:val="00F13F80"/>
    <w:rsid w:val="00F7033F"/>
    <w:rsid w:val="00F84651"/>
    <w:rsid w:val="00F85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27451A5"/>
  <w15:chartTrackingRefBased/>
  <w15:docId w15:val="{F131D0D4-59E7-1845-A5E2-32D554EFB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4019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D4019F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319</Characters>
  <Application>Microsoft Office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Schumann</dc:creator>
  <cp:keywords/>
  <dc:description/>
  <cp:lastModifiedBy>Katharina Schumann</cp:lastModifiedBy>
  <cp:revision>2</cp:revision>
  <dcterms:created xsi:type="dcterms:W3CDTF">2025-03-31T11:30:00Z</dcterms:created>
  <dcterms:modified xsi:type="dcterms:W3CDTF">2025-04-02T19:17:00Z</dcterms:modified>
</cp:coreProperties>
</file>